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BE323" w14:textId="698C1467" w:rsidR="00641218" w:rsidRPr="0053494C" w:rsidRDefault="00641218" w:rsidP="00641218">
      <w:pPr>
        <w:pStyle w:val="Heading1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Multimedia </w:t>
      </w:r>
      <w:r w:rsidRPr="0053494C">
        <w:rPr>
          <w:rFonts w:asciiTheme="minorHAnsi" w:hAnsiTheme="minorHAnsi" w:cstheme="minorHAnsi"/>
          <w:lang w:val="en-US"/>
        </w:rPr>
        <w:t xml:space="preserve">Appendix </w:t>
      </w:r>
      <w:r>
        <w:rPr>
          <w:rFonts w:asciiTheme="minorHAnsi" w:hAnsiTheme="minorHAnsi" w:cstheme="minorHAnsi"/>
          <w:lang w:val="en-US"/>
        </w:rPr>
        <w:t>2.</w:t>
      </w:r>
      <w:r w:rsidRPr="00641218">
        <w:rPr>
          <w:rFonts w:asciiTheme="minorHAnsi" w:hAnsiTheme="minorHAnsi" w:cstheme="minorHAnsi"/>
          <w:b w:val="0"/>
          <w:bCs/>
          <w:lang w:val="en-US"/>
        </w:rPr>
        <w:t xml:space="preserve"> Abstract screening tool</w:t>
      </w:r>
      <w:r>
        <w:rPr>
          <w:rFonts w:asciiTheme="minorHAnsi" w:hAnsiTheme="minorHAnsi" w:cstheme="minorHAnsi"/>
          <w:b w:val="0"/>
          <w:bCs/>
          <w:lang w:val="en-US"/>
        </w:rPr>
        <w:t>.</w:t>
      </w:r>
    </w:p>
    <w:p w14:paraId="79E59B64" w14:textId="77777777" w:rsidR="00641218" w:rsidRPr="0053494C" w:rsidRDefault="00641218" w:rsidP="00641218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Does the abstract indicate that humans were studied?</w:t>
      </w:r>
    </w:p>
    <w:p w14:paraId="788737D2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proofErr w:type="gramStart"/>
      <w:r w:rsidRPr="0053494C">
        <w:rPr>
          <w:rFonts w:cstheme="minorHAnsi"/>
          <w:sz w:val="24"/>
          <w:szCs w:val="24"/>
          <w:lang w:val="en-US"/>
        </w:rPr>
        <w:t>Yes</w:t>
      </w:r>
      <w:proofErr w:type="gramEnd"/>
      <w:r w:rsidRPr="0053494C">
        <w:rPr>
          <w:rFonts w:cstheme="minorHAnsi"/>
          <w:sz w:val="24"/>
          <w:szCs w:val="24"/>
          <w:lang w:val="en-US"/>
        </w:rPr>
        <w:t xml:space="preserve"> or Unsure/Unclear: continue screening</w:t>
      </w:r>
    </w:p>
    <w:p w14:paraId="76757416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No: stop screening</w:t>
      </w:r>
    </w:p>
    <w:p w14:paraId="12F3797D" w14:textId="77777777" w:rsidR="00641218" w:rsidRPr="0053494C" w:rsidRDefault="00641218" w:rsidP="00641218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Does the abstract use English?</w:t>
      </w:r>
    </w:p>
    <w:p w14:paraId="21886FE0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proofErr w:type="gramStart"/>
      <w:r w:rsidRPr="0053494C">
        <w:rPr>
          <w:rFonts w:cstheme="minorHAnsi"/>
          <w:sz w:val="24"/>
          <w:szCs w:val="24"/>
          <w:lang w:val="en-US"/>
        </w:rPr>
        <w:t>Yes</w:t>
      </w:r>
      <w:proofErr w:type="gramEnd"/>
      <w:r w:rsidRPr="0053494C">
        <w:rPr>
          <w:rFonts w:cstheme="minorHAnsi"/>
          <w:sz w:val="24"/>
          <w:szCs w:val="24"/>
          <w:lang w:val="en-US"/>
        </w:rPr>
        <w:t xml:space="preserve"> or Unsure/Unclear: continue screening</w:t>
      </w:r>
    </w:p>
    <w:p w14:paraId="0A38B873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No: stop screening</w:t>
      </w:r>
    </w:p>
    <w:p w14:paraId="3D08BF9C" w14:textId="77777777" w:rsidR="00641218" w:rsidRPr="0053494C" w:rsidRDefault="00641218" w:rsidP="00641218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Does the abstract indicate that the record is a primary source?</w:t>
      </w:r>
    </w:p>
    <w:p w14:paraId="13ABA77B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proofErr w:type="gramStart"/>
      <w:r w:rsidRPr="0053494C">
        <w:rPr>
          <w:rFonts w:cstheme="minorHAnsi"/>
          <w:sz w:val="24"/>
          <w:szCs w:val="24"/>
          <w:lang w:val="en-US"/>
        </w:rPr>
        <w:t>Yes</w:t>
      </w:r>
      <w:proofErr w:type="gramEnd"/>
      <w:r w:rsidRPr="0053494C">
        <w:rPr>
          <w:rFonts w:cstheme="minorHAnsi"/>
          <w:sz w:val="24"/>
          <w:szCs w:val="24"/>
          <w:lang w:val="en-US"/>
        </w:rPr>
        <w:t xml:space="preserve"> or Unsure/Unclear: continue screening</w:t>
      </w:r>
    </w:p>
    <w:p w14:paraId="3B44CB10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No: stop screening</w:t>
      </w:r>
    </w:p>
    <w:p w14:paraId="592EF330" w14:textId="77777777" w:rsidR="00641218" w:rsidRPr="0053494C" w:rsidRDefault="00641218" w:rsidP="00641218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Does the abstract indicate that surgical wounds were studied?</w:t>
      </w:r>
    </w:p>
    <w:p w14:paraId="79345220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proofErr w:type="gramStart"/>
      <w:r w:rsidRPr="0053494C">
        <w:rPr>
          <w:rFonts w:cstheme="minorHAnsi"/>
          <w:sz w:val="24"/>
          <w:szCs w:val="24"/>
          <w:lang w:val="en-US"/>
        </w:rPr>
        <w:t>Yes</w:t>
      </w:r>
      <w:proofErr w:type="gramEnd"/>
      <w:r w:rsidRPr="0053494C">
        <w:rPr>
          <w:rFonts w:cstheme="minorHAnsi"/>
          <w:sz w:val="24"/>
          <w:szCs w:val="24"/>
          <w:lang w:val="en-US"/>
        </w:rPr>
        <w:t xml:space="preserve"> or Unsure/Unclear: continue screening</w:t>
      </w:r>
    </w:p>
    <w:p w14:paraId="673F7FB9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No: stop screening</w:t>
      </w:r>
    </w:p>
    <w:p w14:paraId="0A13BDD8" w14:textId="77777777" w:rsidR="00641218" w:rsidRPr="0053494C" w:rsidRDefault="00641218" w:rsidP="00641218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Does the abstract indicate that image-based data were used to study the surgical wounds?</w:t>
      </w:r>
    </w:p>
    <w:p w14:paraId="3266AE95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proofErr w:type="gramStart"/>
      <w:r w:rsidRPr="0053494C">
        <w:rPr>
          <w:rFonts w:cstheme="minorHAnsi"/>
          <w:sz w:val="24"/>
          <w:szCs w:val="24"/>
          <w:lang w:val="en-US"/>
        </w:rPr>
        <w:t>Yes</w:t>
      </w:r>
      <w:proofErr w:type="gramEnd"/>
      <w:r w:rsidRPr="0053494C">
        <w:rPr>
          <w:rFonts w:cstheme="minorHAnsi"/>
          <w:sz w:val="24"/>
          <w:szCs w:val="24"/>
          <w:lang w:val="en-US"/>
        </w:rPr>
        <w:t xml:space="preserve"> or Unsure/Unclear: continue screening</w:t>
      </w:r>
    </w:p>
    <w:p w14:paraId="28445CED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No: stop screening</w:t>
      </w:r>
    </w:p>
    <w:p w14:paraId="61ADBEEC" w14:textId="77777777" w:rsidR="00641218" w:rsidRPr="0053494C" w:rsidRDefault="00641218" w:rsidP="00641218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Does the abstract indicate that a machine learning or artificial intelligence method was used for a computer vision task?</w:t>
      </w:r>
    </w:p>
    <w:p w14:paraId="618240DE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proofErr w:type="gramStart"/>
      <w:r w:rsidRPr="0053494C">
        <w:rPr>
          <w:rFonts w:cstheme="minorHAnsi"/>
          <w:sz w:val="24"/>
          <w:szCs w:val="24"/>
          <w:lang w:val="en-US"/>
        </w:rPr>
        <w:t>Yes</w:t>
      </w:r>
      <w:proofErr w:type="gramEnd"/>
      <w:r w:rsidRPr="0053494C">
        <w:rPr>
          <w:rFonts w:cstheme="minorHAnsi"/>
          <w:sz w:val="24"/>
          <w:szCs w:val="24"/>
          <w:lang w:val="en-US"/>
        </w:rPr>
        <w:t xml:space="preserve"> or Unsure/Unclear: continue screening </w:t>
      </w:r>
    </w:p>
    <w:p w14:paraId="5CFF7C62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No: stop screening</w:t>
      </w:r>
    </w:p>
    <w:p w14:paraId="50539F7B" w14:textId="77777777" w:rsidR="00641218" w:rsidRPr="0053494C" w:rsidRDefault="00641218" w:rsidP="00641218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Does the abstract indicate that the computer vision task was identification of surgical wound infections?</w:t>
      </w:r>
    </w:p>
    <w:p w14:paraId="331A1065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proofErr w:type="gramStart"/>
      <w:r w:rsidRPr="0053494C">
        <w:rPr>
          <w:rFonts w:cstheme="minorHAnsi"/>
          <w:sz w:val="24"/>
          <w:szCs w:val="24"/>
          <w:lang w:val="en-US"/>
        </w:rPr>
        <w:t>Yes</w:t>
      </w:r>
      <w:proofErr w:type="gramEnd"/>
      <w:r w:rsidRPr="0053494C">
        <w:rPr>
          <w:rFonts w:cstheme="minorHAnsi"/>
          <w:sz w:val="24"/>
          <w:szCs w:val="24"/>
          <w:lang w:val="en-US"/>
        </w:rPr>
        <w:t xml:space="preserve"> or Unsure/Unclear: continue screening</w:t>
      </w:r>
    </w:p>
    <w:p w14:paraId="09F3BCF3" w14:textId="77777777" w:rsidR="00641218" w:rsidRPr="0053494C" w:rsidRDefault="00641218" w:rsidP="0064121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53494C">
        <w:rPr>
          <w:rFonts w:cstheme="minorHAnsi"/>
          <w:sz w:val="24"/>
          <w:szCs w:val="24"/>
          <w:lang w:val="en-US"/>
        </w:rPr>
        <w:t>No: stop screening</w:t>
      </w:r>
    </w:p>
    <w:p w14:paraId="0D6C0936" w14:textId="77777777" w:rsidR="00700B09" w:rsidRDefault="00700B09"/>
    <w:sectPr w:rsidR="00700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1E4658"/>
    <w:multiLevelType w:val="hybridMultilevel"/>
    <w:tmpl w:val="5DD677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5292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18"/>
    <w:rsid w:val="002E0E63"/>
    <w:rsid w:val="00304BC6"/>
    <w:rsid w:val="00641218"/>
    <w:rsid w:val="00692373"/>
    <w:rsid w:val="00700B09"/>
    <w:rsid w:val="00765DAC"/>
    <w:rsid w:val="00973B33"/>
    <w:rsid w:val="00F4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D3A4D"/>
  <w15:chartTrackingRefBased/>
  <w15:docId w15:val="{F32D0505-8420-4226-BCDD-89BED3966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1218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218"/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:lang w:val="en-CA"/>
      <w14:ligatures w14:val="none"/>
    </w:rPr>
  </w:style>
  <w:style w:type="paragraph" w:styleId="ListParagraph">
    <w:name w:val="List Paragraph"/>
    <w:basedOn w:val="Normal"/>
    <w:uiPriority w:val="34"/>
    <w:qFormat/>
    <w:rsid w:val="00641218"/>
    <w:pPr>
      <w:ind w:left="720"/>
      <w:contextualSpacing/>
    </w:pPr>
    <w:rPr>
      <w:rFonts w:eastAsiaTheme="minorEastAsia"/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3-12-20T07:27:00Z</dcterms:created>
  <dcterms:modified xsi:type="dcterms:W3CDTF">2023-12-20T07:27:00Z</dcterms:modified>
</cp:coreProperties>
</file>